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page" w:tblpXSpec="center" w:tblpY="85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9"/>
        <w:gridCol w:w="1267"/>
        <w:gridCol w:w="1115"/>
        <w:gridCol w:w="831"/>
        <w:gridCol w:w="988"/>
        <w:gridCol w:w="830"/>
        <w:gridCol w:w="848"/>
        <w:gridCol w:w="705"/>
        <w:gridCol w:w="841"/>
      </w:tblGrid>
      <w:tr w:rsidR="00614798" w:rsidRPr="00441F26" w:rsidTr="00C875E3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llele</w:t>
            </w:r>
          </w:p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MAF</w:t>
            </w:r>
            <w:r w:rsidR="006849BA" w:rsidRPr="00441F2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IgG </w:t>
            </w:r>
          </w:p>
          <w:p w:rsidR="006849BA" w:rsidRPr="00441F26" w:rsidRDefault="006849BA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p</w:t>
            </w:r>
            <w:r w:rsidRPr="00441F2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IgG1 </w:t>
            </w:r>
          </w:p>
          <w:p w:rsidR="006849BA" w:rsidRPr="00441F26" w:rsidRDefault="006849BA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p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IgG2 </w:t>
            </w:r>
          </w:p>
          <w:p w:rsidR="006849BA" w:rsidRPr="00441F26" w:rsidRDefault="006849BA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p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IgG3 </w:t>
            </w:r>
          </w:p>
          <w:p w:rsidR="006849BA" w:rsidRPr="00441F26" w:rsidRDefault="006849BA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p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6"/>
                <w:szCs w:val="6"/>
                <w:lang w:val="en-GB"/>
              </w:rPr>
            </w:pPr>
          </w:p>
          <w:p w:rsidR="006849BA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gG4</w:t>
            </w:r>
          </w:p>
          <w:p w:rsidR="00614798" w:rsidRPr="00441F26" w:rsidRDefault="006849BA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p)</w:t>
            </w:r>
            <w:r w:rsidR="00614798"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gM</w:t>
            </w:r>
          </w:p>
          <w:p w:rsidR="006849BA" w:rsidRPr="00441F26" w:rsidRDefault="006849BA" w:rsidP="00C875E3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p)</w:t>
            </w:r>
          </w:p>
        </w:tc>
      </w:tr>
      <w:tr w:rsidR="00614798" w:rsidRPr="00441F26" w:rsidTr="00C875E3"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D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355939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A (0.29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6"/>
                <w:szCs w:val="6"/>
                <w:lang w:val="en-GB"/>
              </w:rPr>
            </w:pPr>
          </w:p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</w:t>
            </w:r>
            <w:r w:rsidR="004C6224"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3</w:t>
            </w:r>
            <w:r w:rsidR="006849BA" w:rsidRPr="00441F2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614798" w:rsidRPr="00441F26" w:rsidTr="00C875E3">
        <w:tc>
          <w:tcPr>
            <w:tcW w:w="110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D2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311649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C (0.185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004</w:t>
            </w:r>
            <w:r w:rsidR="006849BA" w:rsidRPr="00441F2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30</w:t>
            </w:r>
          </w:p>
        </w:tc>
      </w:tr>
      <w:tr w:rsidR="00614798" w:rsidRPr="00441F26" w:rsidTr="00C875E3">
        <w:tc>
          <w:tcPr>
            <w:tcW w:w="110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TLA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73361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C (0.07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441F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42</w:t>
            </w:r>
            <w:r w:rsidR="006849BA" w:rsidRPr="00441F2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26</w:t>
            </w:r>
          </w:p>
        </w:tc>
      </w:tr>
      <w:tr w:rsidR="00614798" w:rsidRPr="00441F26" w:rsidTr="00C875E3">
        <w:tc>
          <w:tcPr>
            <w:tcW w:w="110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TLA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1157131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A (0.33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77</w:t>
            </w:r>
          </w:p>
        </w:tc>
      </w:tr>
      <w:tr w:rsidR="00614798" w:rsidRPr="00441F26" w:rsidTr="00C875E3">
        <w:tc>
          <w:tcPr>
            <w:tcW w:w="110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TLA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57429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T (0.07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81</w:t>
            </w:r>
          </w:p>
        </w:tc>
      </w:tr>
      <w:tr w:rsidR="00614798" w:rsidRPr="00441F26" w:rsidTr="00C875E3">
        <w:tc>
          <w:tcPr>
            <w:tcW w:w="110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TLA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23177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G (0.34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66</w:t>
            </w:r>
          </w:p>
        </w:tc>
      </w:tr>
      <w:tr w:rsidR="00614798" w:rsidRPr="00441F26" w:rsidTr="00C875E3">
        <w:tc>
          <w:tcPr>
            <w:tcW w:w="110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ICO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467537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C (0.35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31</w:t>
            </w:r>
          </w:p>
        </w:tc>
      </w:tr>
      <w:tr w:rsidR="00614798" w:rsidRPr="00441F26" w:rsidTr="00C875E3">
        <w:tc>
          <w:tcPr>
            <w:tcW w:w="110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D8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112905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A (0.21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38</w:t>
            </w:r>
          </w:p>
        </w:tc>
      </w:tr>
      <w:tr w:rsidR="00614798" w:rsidRPr="00441F26" w:rsidTr="00C875E3">
        <w:tc>
          <w:tcPr>
            <w:tcW w:w="110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D4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188383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T (0.138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21</w:t>
            </w:r>
          </w:p>
        </w:tc>
      </w:tr>
      <w:tr w:rsidR="00614798" w:rsidRPr="00441F26" w:rsidTr="00C875E3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LY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951482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T (0.247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614798" w:rsidRPr="00441F26" w:rsidRDefault="00614798" w:rsidP="00C875E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0.14</w:t>
            </w:r>
          </w:p>
        </w:tc>
      </w:tr>
    </w:tbl>
    <w:p w:rsidR="008C03FD" w:rsidRPr="00AB06D9" w:rsidRDefault="00D0284B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4</w:t>
      </w:r>
      <w:r w:rsidR="00F91A49" w:rsidRPr="00AB06D9">
        <w:rPr>
          <w:rFonts w:ascii="Times New Roman" w:hAnsi="Times New Roman"/>
          <w:b/>
          <w:sz w:val="24"/>
          <w:szCs w:val="24"/>
          <w:lang w:val="en-GB"/>
        </w:rPr>
        <w:t xml:space="preserve"> Association tests between genetic polymorphisms and </w:t>
      </w:r>
      <w:r w:rsidR="00F91A49" w:rsidRPr="00AB06D9">
        <w:rPr>
          <w:rFonts w:ascii="Times New Roman" w:hAnsi="Times New Roman"/>
          <w:b/>
          <w:i/>
          <w:sz w:val="24"/>
          <w:szCs w:val="24"/>
          <w:lang w:val="en-GB"/>
        </w:rPr>
        <w:t>P</w:t>
      </w:r>
      <w:r w:rsidR="00037AAC" w:rsidRPr="00AB06D9">
        <w:rPr>
          <w:rFonts w:ascii="Times New Roman" w:hAnsi="Times New Roman"/>
          <w:b/>
          <w:i/>
          <w:sz w:val="24"/>
          <w:szCs w:val="24"/>
          <w:lang w:val="en-GB"/>
        </w:rPr>
        <w:t>lasmodium</w:t>
      </w:r>
      <w:r w:rsidR="00F91A49" w:rsidRPr="00AB06D9">
        <w:rPr>
          <w:rFonts w:ascii="Times New Roman" w:hAnsi="Times New Roman"/>
          <w:b/>
          <w:i/>
          <w:sz w:val="24"/>
          <w:szCs w:val="24"/>
          <w:lang w:val="en-GB"/>
        </w:rPr>
        <w:t xml:space="preserve"> vivax</w:t>
      </w:r>
      <w:r w:rsidR="00F91A49" w:rsidRPr="00AB06D9">
        <w:rPr>
          <w:rFonts w:ascii="Times New Roman" w:hAnsi="Times New Roman"/>
          <w:b/>
          <w:sz w:val="24"/>
          <w:szCs w:val="24"/>
          <w:lang w:val="en-GB"/>
        </w:rPr>
        <w:t xml:space="preserve"> ICB2-5-specific antibody levels</w:t>
      </w:r>
    </w:p>
    <w:p w:rsidR="006849BA" w:rsidRPr="00441F26" w:rsidRDefault="006849BA" w:rsidP="00E35449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441F26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 w:rsidRPr="00441F26">
        <w:rPr>
          <w:rFonts w:ascii="Times New Roman" w:hAnsi="Times New Roman"/>
          <w:sz w:val="20"/>
          <w:szCs w:val="20"/>
          <w:lang w:val="en-GB"/>
        </w:rPr>
        <w:t>Minor allele frequency</w:t>
      </w:r>
    </w:p>
    <w:p w:rsidR="00E35449" w:rsidRPr="00441F26" w:rsidRDefault="006849BA" w:rsidP="00E35449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441F26">
        <w:rPr>
          <w:rFonts w:ascii="Times New Roman" w:hAnsi="Times New Roman"/>
          <w:sz w:val="20"/>
          <w:szCs w:val="20"/>
          <w:vertAlign w:val="superscript"/>
          <w:lang w:val="en-GB"/>
        </w:rPr>
        <w:t>b</w:t>
      </w:r>
      <w:r w:rsidRPr="00441F26">
        <w:rPr>
          <w:rFonts w:ascii="Times New Roman" w:hAnsi="Times New Roman"/>
          <w:sz w:val="20"/>
          <w:szCs w:val="20"/>
          <w:lang w:val="en-GB"/>
        </w:rPr>
        <w:t>p-values based on fitting linear regression models adjusting for age and gender</w:t>
      </w:r>
    </w:p>
    <w:p w:rsidR="00E35449" w:rsidRPr="00441F26" w:rsidRDefault="00E35449" w:rsidP="00E35449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441F26">
        <w:rPr>
          <w:rFonts w:ascii="Times New Roman" w:hAnsi="Times New Roman"/>
          <w:sz w:val="20"/>
          <w:szCs w:val="20"/>
          <w:vertAlign w:val="superscript"/>
          <w:lang w:val="en-GB"/>
        </w:rPr>
        <w:t>c</w:t>
      </w:r>
      <w:r w:rsidR="004C6224" w:rsidRPr="00441F26">
        <w:rPr>
          <w:rFonts w:ascii="Times New Roman" w:hAnsi="Times New Roman"/>
          <w:sz w:val="20"/>
          <w:szCs w:val="20"/>
          <w:lang w:val="en-GB"/>
        </w:rPr>
        <w:t xml:space="preserve">Dominant </w:t>
      </w:r>
      <w:r w:rsidRPr="00441F26">
        <w:rPr>
          <w:rFonts w:ascii="Times New Roman" w:hAnsi="Times New Roman"/>
          <w:sz w:val="20"/>
          <w:szCs w:val="20"/>
          <w:lang w:val="en-GB"/>
        </w:rPr>
        <w:t>model</w:t>
      </w:r>
    </w:p>
    <w:p w:rsidR="00E35449" w:rsidRPr="00441F26" w:rsidRDefault="00E35449" w:rsidP="00E35449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441F26">
        <w:rPr>
          <w:rFonts w:ascii="Times New Roman" w:hAnsi="Times New Roman"/>
          <w:sz w:val="20"/>
          <w:szCs w:val="20"/>
          <w:vertAlign w:val="superscript"/>
          <w:lang w:val="en-GB"/>
        </w:rPr>
        <w:t>d</w:t>
      </w:r>
      <w:r w:rsidRPr="00441F26">
        <w:rPr>
          <w:rFonts w:ascii="Times New Roman" w:hAnsi="Times New Roman"/>
          <w:sz w:val="20"/>
          <w:szCs w:val="20"/>
          <w:lang w:val="en-GB"/>
        </w:rPr>
        <w:t>Recessive model</w:t>
      </w:r>
    </w:p>
    <w:p w:rsidR="00E35449" w:rsidRPr="00441F26" w:rsidRDefault="00E35449" w:rsidP="00E35449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441F26">
        <w:rPr>
          <w:rFonts w:ascii="Times New Roman" w:hAnsi="Times New Roman"/>
          <w:sz w:val="20"/>
          <w:szCs w:val="20"/>
          <w:vertAlign w:val="superscript"/>
          <w:lang w:val="en-GB"/>
        </w:rPr>
        <w:t>e</w:t>
      </w:r>
      <w:r w:rsidRPr="00441F26">
        <w:rPr>
          <w:rFonts w:ascii="Times New Roman" w:hAnsi="Times New Roman"/>
          <w:sz w:val="20"/>
          <w:szCs w:val="20"/>
          <w:lang w:val="en-GB"/>
        </w:rPr>
        <w:t>Overdominant model</w:t>
      </w:r>
      <w:bookmarkStart w:id="0" w:name="_GoBack"/>
      <w:bookmarkEnd w:id="0"/>
    </w:p>
    <w:p w:rsidR="007F25CC" w:rsidRPr="00441F26" w:rsidRDefault="007F25CC" w:rsidP="00E35449">
      <w:pPr>
        <w:spacing w:line="360" w:lineRule="auto"/>
        <w:rPr>
          <w:lang w:val="en-GB"/>
        </w:rPr>
      </w:pPr>
    </w:p>
    <w:p w:rsidR="000B6F56" w:rsidRPr="00441F26" w:rsidRDefault="000B6F56">
      <w:pPr>
        <w:rPr>
          <w:lang w:val="en-GB"/>
        </w:rPr>
      </w:pPr>
    </w:p>
    <w:sectPr w:rsidR="000B6F56" w:rsidRPr="00441F26" w:rsidSect="00CE77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2D2674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B25"/>
    <w:rsid w:val="00036F56"/>
    <w:rsid w:val="00037AAC"/>
    <w:rsid w:val="000570D5"/>
    <w:rsid w:val="000B6F56"/>
    <w:rsid w:val="001A2F8F"/>
    <w:rsid w:val="00226EE7"/>
    <w:rsid w:val="002F74A6"/>
    <w:rsid w:val="00302D37"/>
    <w:rsid w:val="003100C6"/>
    <w:rsid w:val="003364DA"/>
    <w:rsid w:val="00440991"/>
    <w:rsid w:val="00441F26"/>
    <w:rsid w:val="004C6224"/>
    <w:rsid w:val="005A1046"/>
    <w:rsid w:val="00613BC7"/>
    <w:rsid w:val="00614798"/>
    <w:rsid w:val="006849BA"/>
    <w:rsid w:val="006A1B25"/>
    <w:rsid w:val="00702401"/>
    <w:rsid w:val="00710E70"/>
    <w:rsid w:val="00737BEF"/>
    <w:rsid w:val="007F25CC"/>
    <w:rsid w:val="008C03FD"/>
    <w:rsid w:val="00945305"/>
    <w:rsid w:val="009C16B5"/>
    <w:rsid w:val="009C4A3F"/>
    <w:rsid w:val="00A4025C"/>
    <w:rsid w:val="00A80057"/>
    <w:rsid w:val="00AB06D9"/>
    <w:rsid w:val="00AB6018"/>
    <w:rsid w:val="00B32CD2"/>
    <w:rsid w:val="00B54DA9"/>
    <w:rsid w:val="00C54538"/>
    <w:rsid w:val="00C56903"/>
    <w:rsid w:val="00C84051"/>
    <w:rsid w:val="00C875E3"/>
    <w:rsid w:val="00CE773E"/>
    <w:rsid w:val="00D0284B"/>
    <w:rsid w:val="00E1772D"/>
    <w:rsid w:val="00E35449"/>
    <w:rsid w:val="00E512B5"/>
    <w:rsid w:val="00EC4868"/>
    <w:rsid w:val="00F13959"/>
    <w:rsid w:val="00F9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8A37E"/>
  <w15:docId w15:val="{4B028D6B-4AA7-4857-A00F-E8931A50D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84051"/>
    <w:pPr>
      <w:spacing w:after="200" w:line="276" w:lineRule="auto"/>
    </w:pPr>
    <w:rPr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A1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A1046"/>
    <w:pPr>
      <w:spacing w:after="0" w:line="240" w:lineRule="auto"/>
    </w:pPr>
    <w:rPr>
      <w:rFonts w:ascii="Tahoma" w:hAnsi="Tahoma"/>
      <w:sz w:val="16"/>
      <w:szCs w:val="18"/>
      <w:lang w:val="x-none" w:eastAsia="x-none"/>
    </w:rPr>
  </w:style>
  <w:style w:type="character" w:customStyle="1" w:styleId="TextodebaloChar">
    <w:name w:val="Texto de balão Char"/>
    <w:link w:val="Textodebalo"/>
    <w:uiPriority w:val="99"/>
    <w:semiHidden/>
    <w:rsid w:val="005A1046"/>
    <w:rPr>
      <w:rFonts w:ascii="Tahoma" w:hAnsi="Tahoma" w:cs="Tahoma"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0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 Capatti</cp:lastModifiedBy>
  <cp:revision>2</cp:revision>
  <dcterms:created xsi:type="dcterms:W3CDTF">2016-05-12T21:07:00Z</dcterms:created>
  <dcterms:modified xsi:type="dcterms:W3CDTF">2016-05-12T21:07:00Z</dcterms:modified>
</cp:coreProperties>
</file>